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F1C7B" w14:textId="77777777" w:rsidR="001F0457" w:rsidRPr="007C0BE7" w:rsidRDefault="001F0457" w:rsidP="001F0457">
      <w:pPr>
        <w:spacing w:after="120"/>
        <w:jc w:val="center"/>
        <w:rPr>
          <w:b/>
        </w:rPr>
      </w:pPr>
      <w:r w:rsidRPr="007C0BE7">
        <w:rPr>
          <w:b/>
        </w:rPr>
        <w:t>Structured interview:  Exploring Barriers to Physical Activity among Adult Survivors of Childhood Cancers</w:t>
      </w:r>
    </w:p>
    <w:p w14:paraId="67045D98" w14:textId="77777777" w:rsidR="001F0457" w:rsidRPr="007C0BE7" w:rsidRDefault="001F0457" w:rsidP="001F0457">
      <w:pPr>
        <w:spacing w:after="120"/>
      </w:pPr>
      <w:r w:rsidRPr="007C0BE7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FD7AFA" wp14:editId="6D63AD72">
                <wp:simplePos x="0" y="0"/>
                <wp:positionH relativeFrom="column">
                  <wp:posOffset>13624</wp:posOffset>
                </wp:positionH>
                <wp:positionV relativeFrom="paragraph">
                  <wp:posOffset>140970</wp:posOffset>
                </wp:positionV>
                <wp:extent cx="6871335" cy="0"/>
                <wp:effectExtent l="0" t="0" r="2476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1335" cy="0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1B63D8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05pt,11.1pt" to="542.1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" strokecolor="windowText" strokeweight="1.25pt"/>
            </w:pict>
          </mc:Fallback>
        </mc:AlternateContent>
      </w:r>
    </w:p>
    <w:p w14:paraId="2D8771ED" w14:textId="77777777" w:rsidR="001F0457" w:rsidRPr="007C0BE7" w:rsidRDefault="001F0457" w:rsidP="001F0457">
      <w:pPr>
        <w:spacing w:after="120"/>
      </w:pPr>
      <w:r w:rsidRPr="007C0BE7">
        <w:t>Interviewer:</w:t>
      </w:r>
    </w:p>
    <w:p w14:paraId="402A658B" w14:textId="77777777" w:rsidR="001F0457" w:rsidRPr="007C0BE7" w:rsidRDefault="001F0457" w:rsidP="001F0457">
      <w:pPr>
        <w:spacing w:after="120"/>
      </w:pPr>
      <w:r w:rsidRPr="007C0BE7">
        <w:t>Date:</w:t>
      </w:r>
    </w:p>
    <w:p w14:paraId="3586542C" w14:textId="77777777" w:rsidR="001F0457" w:rsidRPr="007C0BE7" w:rsidRDefault="001F0457" w:rsidP="001F0457">
      <w:pPr>
        <w:spacing w:after="120"/>
      </w:pPr>
      <w:r w:rsidRPr="007C0BE7">
        <w:t>Start Time:</w:t>
      </w:r>
    </w:p>
    <w:p w14:paraId="7D57EB2E" w14:textId="77777777" w:rsidR="001F0457" w:rsidRPr="007C0BE7" w:rsidRDefault="001F0457" w:rsidP="001F0457">
      <w:pPr>
        <w:spacing w:after="120"/>
      </w:pPr>
      <w:r w:rsidRPr="007C0BE7">
        <w:t xml:space="preserve">End Time: </w:t>
      </w:r>
    </w:p>
    <w:p w14:paraId="30E643B1" w14:textId="77777777" w:rsidR="001F0457" w:rsidRPr="007C0BE7" w:rsidRDefault="001F0457" w:rsidP="001F0457">
      <w:pPr>
        <w:spacing w:after="120"/>
        <w:rPr>
          <w:b/>
        </w:rPr>
      </w:pPr>
      <w:r w:rsidRPr="007C0BE7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01EC72" wp14:editId="78D898F8">
                <wp:simplePos x="0" y="0"/>
                <wp:positionH relativeFrom="column">
                  <wp:posOffset>23091</wp:posOffset>
                </wp:positionH>
                <wp:positionV relativeFrom="paragraph">
                  <wp:posOffset>78451</wp:posOffset>
                </wp:positionV>
                <wp:extent cx="6871854" cy="0"/>
                <wp:effectExtent l="0" t="0" r="2476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1854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BD1155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6.2pt" to="542.9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" strokecolor="black [3213]" strokeweight="1.25pt">
                <v:stroke joinstyle="miter"/>
              </v:line>
            </w:pict>
          </mc:Fallback>
        </mc:AlternateContent>
      </w:r>
    </w:p>
    <w:p w14:paraId="0CBF9A12" w14:textId="77777777" w:rsidR="001F0457" w:rsidRPr="007C0BE7" w:rsidRDefault="001F0457" w:rsidP="001F0457">
      <w:pPr>
        <w:spacing w:after="120"/>
        <w:rPr>
          <w:b/>
          <w:u w:val="single"/>
        </w:rPr>
      </w:pPr>
      <w:r w:rsidRPr="007C0BE7">
        <w:rPr>
          <w:b/>
          <w:u w:val="single"/>
        </w:rPr>
        <w:t>Health/Physical Activity:</w:t>
      </w:r>
    </w:p>
    <w:p w14:paraId="2D8663EE" w14:textId="77777777" w:rsidR="001F0457" w:rsidRPr="007C0BE7" w:rsidRDefault="001F0457" w:rsidP="001F0457">
      <w:pPr>
        <w:pStyle w:val="ListParagraph"/>
        <w:spacing w:after="120" w:line="240" w:lineRule="auto"/>
        <w:ind w:left="0"/>
        <w:rPr>
          <w:rFonts w:ascii="Times New Roman" w:hAnsi="Times New Roman"/>
        </w:rPr>
      </w:pPr>
      <w:r w:rsidRPr="007C0BE7">
        <w:rPr>
          <w:rFonts w:ascii="Times New Roman" w:hAnsi="Times New Roman"/>
        </w:rPr>
        <w:t xml:space="preserve">1.    How would you rate your overall health?   </w:t>
      </w:r>
    </w:p>
    <w:p w14:paraId="17B46E91" w14:textId="77777777" w:rsidR="001F0457" w:rsidRPr="007C0BE7" w:rsidRDefault="001F0457" w:rsidP="001F0457">
      <w:pPr>
        <w:spacing w:after="120"/>
        <w:ind w:firstLine="720"/>
      </w:pPr>
      <w:r w:rsidRPr="007C0BE7">
        <w:t>A) Excellent</w:t>
      </w:r>
    </w:p>
    <w:p w14:paraId="000260A2" w14:textId="77777777" w:rsidR="001F0457" w:rsidRPr="007C0BE7" w:rsidRDefault="001F0457" w:rsidP="001F0457">
      <w:pPr>
        <w:spacing w:after="120"/>
        <w:ind w:left="720"/>
      </w:pPr>
      <w:r w:rsidRPr="007C0BE7">
        <w:t>B) Very good</w:t>
      </w:r>
    </w:p>
    <w:p w14:paraId="7641E3EA" w14:textId="77777777" w:rsidR="001F0457" w:rsidRPr="007C0BE7" w:rsidRDefault="001F0457" w:rsidP="001F0457">
      <w:pPr>
        <w:spacing w:after="120"/>
        <w:ind w:left="720"/>
      </w:pPr>
      <w:r w:rsidRPr="007C0BE7">
        <w:t xml:space="preserve">C) Good </w:t>
      </w:r>
    </w:p>
    <w:p w14:paraId="58D189A2" w14:textId="77777777" w:rsidR="001F0457" w:rsidRPr="007C0BE7" w:rsidRDefault="001F0457" w:rsidP="001F0457">
      <w:pPr>
        <w:spacing w:after="120"/>
        <w:ind w:left="720"/>
      </w:pPr>
      <w:r w:rsidRPr="007C0BE7">
        <w:t>D) Fair</w:t>
      </w:r>
    </w:p>
    <w:p w14:paraId="7999FCC4" w14:textId="77777777" w:rsidR="001F0457" w:rsidRPr="007C0BE7" w:rsidRDefault="001F0457" w:rsidP="001F0457">
      <w:pPr>
        <w:spacing w:after="120"/>
        <w:ind w:left="720"/>
      </w:pPr>
      <w:r w:rsidRPr="007C0BE7">
        <w:t>E) Poor</w:t>
      </w:r>
    </w:p>
    <w:p w14:paraId="2382E124" w14:textId="77777777" w:rsidR="001F0457" w:rsidRPr="007C0BE7" w:rsidRDefault="001F0457" w:rsidP="001F0457">
      <w:pPr>
        <w:spacing w:after="120"/>
      </w:pPr>
      <w:r w:rsidRPr="007C0BE7">
        <w:t xml:space="preserve">2.     How would you describe your overall level of activity?     Low / Moderate / High  </w:t>
      </w:r>
    </w:p>
    <w:p w14:paraId="6F03F851" w14:textId="77777777" w:rsidR="001F0457" w:rsidRPr="007C0BE7" w:rsidRDefault="001F0457" w:rsidP="001F0457">
      <w:pPr>
        <w:spacing w:after="120"/>
      </w:pPr>
      <w:r w:rsidRPr="007C0BE7">
        <w:t>3.     On average, how many hours do you sleep at night?</w:t>
      </w:r>
    </w:p>
    <w:p w14:paraId="065A3E41" w14:textId="77777777" w:rsidR="001F0457" w:rsidRPr="007C0BE7" w:rsidRDefault="001F0457" w:rsidP="001F0457">
      <w:pPr>
        <w:spacing w:after="120"/>
      </w:pPr>
      <w:r w:rsidRPr="007C0BE7">
        <w:t>4.     Are you concerned about your body weight?</w:t>
      </w:r>
    </w:p>
    <w:p w14:paraId="4F12FCC8" w14:textId="77777777" w:rsidR="001F0457" w:rsidRPr="007C0BE7" w:rsidRDefault="001F0457" w:rsidP="001F0457">
      <w:pPr>
        <w:spacing w:after="120"/>
      </w:pPr>
      <w:r w:rsidRPr="007C0BE7">
        <w:t xml:space="preserve">5.     Has your oncologist/physician ever discussed the benefits of exercise with you? </w:t>
      </w:r>
    </w:p>
    <w:p w14:paraId="26787533" w14:textId="77777777" w:rsidR="001F0457" w:rsidRPr="007C0BE7" w:rsidRDefault="001F0457" w:rsidP="001F0457">
      <w:pPr>
        <w:spacing w:after="120"/>
      </w:pPr>
      <w:r w:rsidRPr="007C0BE7">
        <w:t xml:space="preserve">         Which one:   oncologist / primary care / both </w:t>
      </w:r>
    </w:p>
    <w:p w14:paraId="7634F89F" w14:textId="77777777" w:rsidR="001F0457" w:rsidRPr="007C0BE7" w:rsidRDefault="001F0457" w:rsidP="001F0457">
      <w:pPr>
        <w:spacing w:after="120"/>
      </w:pPr>
      <w:r w:rsidRPr="007C0BE7">
        <w:t xml:space="preserve">6.     Do you currently have a membership to a gym or health club?  Yes / No  </w:t>
      </w:r>
    </w:p>
    <w:p w14:paraId="6932D675" w14:textId="77777777" w:rsidR="001F0457" w:rsidRPr="007C0BE7" w:rsidRDefault="001F0457" w:rsidP="001F0457">
      <w:pPr>
        <w:spacing w:after="120"/>
        <w:ind w:firstLine="720"/>
      </w:pPr>
      <w:r w:rsidRPr="007C0BE7">
        <w:t>If No:  Would you be interested in a membership?   No / Not Sure / Why?</w:t>
      </w:r>
    </w:p>
    <w:p w14:paraId="5E5A3984" w14:textId="77777777" w:rsidR="001F0457" w:rsidRPr="007C0BE7" w:rsidRDefault="001F0457" w:rsidP="001F0457">
      <w:pPr>
        <w:spacing w:after="120"/>
      </w:pPr>
      <w:r w:rsidRPr="007C0BE7">
        <w:t>7.     What are some physical activities that interest you?  List all that apply</w:t>
      </w:r>
    </w:p>
    <w:p w14:paraId="465D7630" w14:textId="77777777" w:rsidR="001F0457" w:rsidRPr="007C0BE7" w:rsidRDefault="001F0457" w:rsidP="001F0457">
      <w:pPr>
        <w:spacing w:after="120"/>
      </w:pPr>
      <w:r w:rsidRPr="007C0BE7">
        <w:t>8.     Are you interested in learning more about the benefits associated with exercise and diet?  Yes / No Why</w:t>
      </w:r>
    </w:p>
    <w:p w14:paraId="0A8BE53C" w14:textId="77777777" w:rsidR="001F0457" w:rsidRPr="007C0BE7" w:rsidRDefault="001F0457" w:rsidP="001F0457">
      <w:pPr>
        <w:spacing w:after="120"/>
      </w:pPr>
      <w:r w:rsidRPr="007C0BE7">
        <w:t>9.     Have you ever paid a trainer or health professional to help you with exercise or diet?   Yes / No</w:t>
      </w:r>
    </w:p>
    <w:p w14:paraId="33E5E173" w14:textId="77777777" w:rsidR="001F0457" w:rsidRPr="007C0BE7" w:rsidRDefault="001F0457" w:rsidP="001F0457">
      <w:pPr>
        <w:spacing w:after="120"/>
      </w:pPr>
      <w:r w:rsidRPr="007C0BE7">
        <w:t>10.   On average, how long are you active each day?   Minutes / Hours</w:t>
      </w:r>
    </w:p>
    <w:p w14:paraId="1506CA87" w14:textId="77777777" w:rsidR="001F0457" w:rsidRPr="007C0BE7" w:rsidRDefault="001F0457" w:rsidP="001F0457">
      <w:pPr>
        <w:spacing w:after="120"/>
      </w:pPr>
      <w:r w:rsidRPr="007C0BE7">
        <w:t>11.   What other types of activities do you normally engage in?  List all that apply</w:t>
      </w:r>
    </w:p>
    <w:p w14:paraId="4094570A" w14:textId="77777777" w:rsidR="001F0457" w:rsidRPr="007C0BE7" w:rsidRDefault="001F0457" w:rsidP="001F0457">
      <w:pPr>
        <w:spacing w:after="120"/>
      </w:pPr>
      <w:r w:rsidRPr="007C0BE7">
        <w:t>12.   Do you currently participate in a structured exercise program?     Yes / No</w:t>
      </w:r>
    </w:p>
    <w:p w14:paraId="15DBE4BD" w14:textId="77777777" w:rsidR="001F0457" w:rsidRPr="007C0BE7" w:rsidRDefault="001F0457" w:rsidP="001F0457">
      <w:pPr>
        <w:spacing w:after="120"/>
        <w:ind w:left="720"/>
      </w:pPr>
      <w:r w:rsidRPr="007C0BE7">
        <w:t xml:space="preserve">If No: </w:t>
      </w:r>
      <w:r w:rsidRPr="007C0BE7">
        <w:tab/>
        <w:t>a. What limits you (barriers) from being physically active?  List all that apply with the things that limit you the most appearing first (prioritize).</w:t>
      </w:r>
    </w:p>
    <w:p w14:paraId="2FE2F2CA" w14:textId="77777777" w:rsidR="001F0457" w:rsidRPr="007C0BE7" w:rsidRDefault="001F0457" w:rsidP="001F0457">
      <w:pPr>
        <w:spacing w:after="120"/>
        <w:ind w:left="720" w:firstLine="720"/>
      </w:pPr>
      <w:r w:rsidRPr="007C0BE7">
        <w:t>b. In the past, have you ever participated in exercise?   When / What type / Why did you stop?</w:t>
      </w:r>
    </w:p>
    <w:p w14:paraId="3088F7D7" w14:textId="77777777" w:rsidR="001F0457" w:rsidRPr="007C0BE7" w:rsidRDefault="001F0457" w:rsidP="001F0457">
      <w:pPr>
        <w:spacing w:after="120"/>
        <w:ind w:left="720" w:firstLine="720"/>
      </w:pPr>
      <w:r w:rsidRPr="007C0BE7">
        <w:lastRenderedPageBreak/>
        <w:t xml:space="preserve">c. What environment or setting would you prefer to exercise in?                                                                           </w:t>
      </w:r>
    </w:p>
    <w:p w14:paraId="1198BF63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Home / Gym / Church / Community </w:t>
      </w:r>
    </w:p>
    <w:p w14:paraId="2BF2E8FF" w14:textId="77777777" w:rsidR="001F0457" w:rsidRPr="007C0BE7" w:rsidRDefault="001F0457" w:rsidP="001F0457">
      <w:pPr>
        <w:spacing w:after="120"/>
        <w:ind w:left="720" w:firstLine="720"/>
      </w:pPr>
      <w:r w:rsidRPr="007C0BE7">
        <w:t>d. Would you prefer to exercise with a:  Trainer / Group / Alone</w:t>
      </w:r>
    </w:p>
    <w:p w14:paraId="20E142AD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If group:  Who should be in the group:  CRC cancer survivors / Cancer survivors (general) /                </w:t>
      </w:r>
    </w:p>
    <w:p w14:paraId="7CC7979F" w14:textId="77777777" w:rsidR="001F0457" w:rsidRPr="007C0BE7" w:rsidRDefault="001F0457" w:rsidP="001F0457">
      <w:pPr>
        <w:spacing w:after="120"/>
        <w:ind w:left="2880" w:firstLine="720"/>
      </w:pPr>
      <w:r w:rsidRPr="007C0BE7">
        <w:t xml:space="preserve">Friends / with Family / doesn’t matter </w:t>
      </w:r>
    </w:p>
    <w:p w14:paraId="1010B87C" w14:textId="77777777" w:rsidR="001F0457" w:rsidRPr="007C0BE7" w:rsidRDefault="001F0457" w:rsidP="001F0457">
      <w:pPr>
        <w:spacing w:after="120"/>
        <w:ind w:firstLine="720"/>
      </w:pPr>
      <w:r w:rsidRPr="007C0BE7">
        <w:tab/>
        <w:t xml:space="preserve">e. Would you prefer:  Aerobic / Resistance training / Combination of both    </w:t>
      </w:r>
    </w:p>
    <w:p w14:paraId="6C821B20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f.  Which types of activity would interest you most?  </w:t>
      </w:r>
    </w:p>
    <w:p w14:paraId="56578FA9" w14:textId="77777777" w:rsidR="001F0457" w:rsidRPr="007C0BE7" w:rsidRDefault="001F0457" w:rsidP="001F0457">
      <w:pPr>
        <w:spacing w:after="120"/>
        <w:ind w:left="1440" w:firstLine="720"/>
      </w:pPr>
      <w:r w:rsidRPr="007C0BE7">
        <w:t>Walking:   Treadmill / Outside</w:t>
      </w:r>
    </w:p>
    <w:p w14:paraId="782F3C1B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Walking on flat surface </w:t>
      </w:r>
    </w:p>
    <w:p w14:paraId="4721BF5C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Stationary bike </w:t>
      </w:r>
    </w:p>
    <w:p w14:paraId="74B70775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Weightlifting   </w:t>
      </w:r>
    </w:p>
    <w:p w14:paraId="2CA607F2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Yoga   </w:t>
      </w:r>
    </w:p>
    <w:p w14:paraId="788B8CE0" w14:textId="77777777" w:rsidR="001F0457" w:rsidRPr="007C0BE7" w:rsidRDefault="001F0457" w:rsidP="001F0457">
      <w:pPr>
        <w:spacing w:after="120"/>
        <w:ind w:left="1440" w:firstLine="720"/>
      </w:pPr>
      <w:r w:rsidRPr="007C0BE7">
        <w:t xml:space="preserve">Boot camp </w:t>
      </w:r>
    </w:p>
    <w:p w14:paraId="1CA875E6" w14:textId="77777777" w:rsidR="001F0457" w:rsidRPr="007C0BE7" w:rsidRDefault="001F0457" w:rsidP="001F0457">
      <w:pPr>
        <w:spacing w:after="120"/>
        <w:ind w:left="2160"/>
      </w:pPr>
      <w:r w:rsidRPr="007C0BE7">
        <w:t>Other:</w:t>
      </w:r>
    </w:p>
    <w:p w14:paraId="05BFAA3C" w14:textId="77777777" w:rsidR="001F0457" w:rsidRPr="007C0BE7" w:rsidRDefault="001F0457" w:rsidP="001F0457">
      <w:pPr>
        <w:spacing w:after="120"/>
      </w:pPr>
      <w:r w:rsidRPr="007C0BE7">
        <w:tab/>
      </w:r>
      <w:r w:rsidRPr="007C0BE7">
        <w:tab/>
        <w:t>g. Would you be more likely to exercise if a family member or friend went with you?</w:t>
      </w:r>
    </w:p>
    <w:p w14:paraId="24F283AF" w14:textId="77777777" w:rsidR="001F0457" w:rsidRPr="007C0BE7" w:rsidRDefault="001F0457" w:rsidP="001F0457">
      <w:pPr>
        <w:spacing w:after="120"/>
        <w:ind w:firstLine="720"/>
      </w:pPr>
      <w:r w:rsidRPr="007C0BE7">
        <w:t>If Yes:   a. Where do you exercise?    Home / Gym / Church / Community group</w:t>
      </w:r>
    </w:p>
    <w:p w14:paraId="06B299C8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b. Do you exercise alone or with a partner or group (bootcamp)?  </w:t>
      </w:r>
    </w:p>
    <w:p w14:paraId="0CC252E5" w14:textId="77777777" w:rsidR="001F0457" w:rsidRPr="007C0BE7" w:rsidRDefault="001F0457" w:rsidP="001F0457">
      <w:pPr>
        <w:spacing w:after="120"/>
        <w:ind w:left="720" w:firstLine="720"/>
      </w:pPr>
      <w:r w:rsidRPr="007C0BE7">
        <w:t>c. What types of exercise do you like to perform?   Weights / Treadmill / Bike/ Other</w:t>
      </w:r>
    </w:p>
    <w:p w14:paraId="15F2C860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d. How long do you exercise at each session?   Minutes </w:t>
      </w:r>
    </w:p>
    <w:p w14:paraId="1DFDD2A9" w14:textId="77777777" w:rsidR="001F0457" w:rsidRPr="007C0BE7" w:rsidRDefault="001F0457" w:rsidP="001F0457">
      <w:pPr>
        <w:spacing w:after="120"/>
        <w:ind w:left="720" w:firstLine="720"/>
      </w:pPr>
      <w:r w:rsidRPr="007C0BE7">
        <w:t>e. How would you describe your level of effort at each session?    Low / Moderate / High</w:t>
      </w:r>
    </w:p>
    <w:p w14:paraId="2D875152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f. How many days per week do you typically engage in structured exercise?  </w:t>
      </w:r>
    </w:p>
    <w:p w14:paraId="3B478BE9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g. What motivates you to exercise/stay physically active?  List all reasons that apply. </w:t>
      </w:r>
    </w:p>
    <w:p w14:paraId="42CF2A4F" w14:textId="77777777" w:rsidR="001F0457" w:rsidRPr="007C0BE7" w:rsidRDefault="001F0457" w:rsidP="001F0457">
      <w:pPr>
        <w:spacing w:after="120"/>
      </w:pPr>
      <w:r w:rsidRPr="007C0BE7">
        <w:t xml:space="preserve">13.   Do you have kids?  Yes / No </w:t>
      </w:r>
    </w:p>
    <w:p w14:paraId="2096E92D" w14:textId="77777777" w:rsidR="001F0457" w:rsidRPr="007C0BE7" w:rsidRDefault="001F0457" w:rsidP="001F0457">
      <w:pPr>
        <w:spacing w:after="120"/>
      </w:pPr>
      <w:r w:rsidRPr="007C0BE7">
        <w:tab/>
        <w:t>If Yes:</w:t>
      </w:r>
      <w:r w:rsidRPr="007C0BE7">
        <w:tab/>
        <w:t>a. How many?  Boys / Girls</w:t>
      </w:r>
    </w:p>
    <w:p w14:paraId="587C19F8" w14:textId="77777777" w:rsidR="001F0457" w:rsidRPr="007C0BE7" w:rsidRDefault="001F0457" w:rsidP="001F0457">
      <w:pPr>
        <w:spacing w:after="120"/>
      </w:pPr>
      <w:r w:rsidRPr="007C0BE7">
        <w:tab/>
      </w:r>
      <w:r w:rsidRPr="007C0BE7">
        <w:tab/>
        <w:t>b. Are they physically active?  Play structured sports?</w:t>
      </w:r>
    </w:p>
    <w:p w14:paraId="2BFD28E5" w14:textId="77777777" w:rsidR="001F0457" w:rsidRPr="007C0BE7" w:rsidRDefault="001F0457" w:rsidP="001F0457">
      <w:pPr>
        <w:spacing w:after="120"/>
      </w:pPr>
      <w:r w:rsidRPr="007C0BE7">
        <w:tab/>
      </w:r>
      <w:r w:rsidRPr="007C0BE7">
        <w:tab/>
        <w:t>c. Do you want them to be physically active?</w:t>
      </w:r>
    </w:p>
    <w:p w14:paraId="2A169EF4" w14:textId="77777777" w:rsidR="001F0457" w:rsidRPr="007C0BE7" w:rsidRDefault="001F0457" w:rsidP="001F0457">
      <w:pPr>
        <w:spacing w:after="120"/>
      </w:pPr>
      <w:r w:rsidRPr="007C0BE7">
        <w:t>14.   Would weight loss be a reason for you to exercise?    Yes / No / Not sure</w:t>
      </w:r>
    </w:p>
    <w:p w14:paraId="40DCAE3D" w14:textId="77777777" w:rsidR="001F0457" w:rsidRPr="007C0BE7" w:rsidRDefault="001F0457" w:rsidP="001F0457">
      <w:pPr>
        <w:spacing w:after="120"/>
      </w:pPr>
      <w:r w:rsidRPr="007C0BE7">
        <w:t>15.   Would you be discouraged if you exercised but did not lose weight quickly?   Yes / No / Not Sure</w:t>
      </w:r>
    </w:p>
    <w:p w14:paraId="6D152B74" w14:textId="77777777" w:rsidR="001F0457" w:rsidRPr="007C0BE7" w:rsidRDefault="001F0457" w:rsidP="001F0457">
      <w:pPr>
        <w:spacing w:after="120"/>
      </w:pPr>
      <w:r w:rsidRPr="007C0BE7">
        <w:lastRenderedPageBreak/>
        <w:t>16.   What do you feel would be the greatest benefit to a regular exercise program?</w:t>
      </w:r>
    </w:p>
    <w:p w14:paraId="6031046A" w14:textId="77777777" w:rsidR="001F0457" w:rsidRPr="007C0BE7" w:rsidRDefault="001F0457" w:rsidP="001F0457">
      <w:pPr>
        <w:spacing w:after="120"/>
      </w:pPr>
      <w:r w:rsidRPr="007C0BE7">
        <w:t xml:space="preserve">17.   Are you aware that exercise can reduce cancer risk?   </w:t>
      </w:r>
    </w:p>
    <w:p w14:paraId="53833956" w14:textId="77777777" w:rsidR="001F0457" w:rsidRPr="007C0BE7" w:rsidRDefault="001F0457" w:rsidP="001F0457">
      <w:pPr>
        <w:spacing w:after="120"/>
      </w:pPr>
      <w:r w:rsidRPr="007C0BE7">
        <w:t>18.   Do you live by a park?  Would you like to walk / exercise in the park?  Why or why not?</w:t>
      </w:r>
    </w:p>
    <w:p w14:paraId="6C3B887B" w14:textId="77777777" w:rsidR="001F0457" w:rsidRPr="007C0BE7" w:rsidRDefault="001F0457" w:rsidP="001F0457">
      <w:pPr>
        <w:spacing w:after="120"/>
      </w:pPr>
      <w:r w:rsidRPr="007C0BE7">
        <w:t>19.   Do you have a smartphone?  Yes/No</w:t>
      </w:r>
    </w:p>
    <w:p w14:paraId="42EFDAA2" w14:textId="77777777" w:rsidR="001F0457" w:rsidRPr="007C0BE7" w:rsidRDefault="001F0457" w:rsidP="001F0457">
      <w:pPr>
        <w:spacing w:after="120"/>
      </w:pPr>
      <w:r w:rsidRPr="007C0BE7">
        <w:t xml:space="preserve">   </w:t>
      </w:r>
      <w:r w:rsidRPr="007C0BE7">
        <w:tab/>
        <w:t xml:space="preserve">If Yes:  </w:t>
      </w:r>
      <w:r w:rsidRPr="007C0BE7">
        <w:tab/>
        <w:t xml:space="preserve">a. Have you ever heard of or used an exercise or diet app for your smartphone?  </w:t>
      </w:r>
    </w:p>
    <w:p w14:paraId="06A34DC0" w14:textId="77777777" w:rsidR="001F0457" w:rsidRPr="007C0BE7" w:rsidRDefault="001F0457" w:rsidP="001F0457">
      <w:pPr>
        <w:spacing w:after="120"/>
        <w:ind w:left="1440" w:firstLine="720"/>
      </w:pPr>
      <w:r w:rsidRPr="007C0BE7">
        <w:t>Yes / No / If not, would you consider using one?</w:t>
      </w:r>
    </w:p>
    <w:p w14:paraId="41EA6A82" w14:textId="77777777" w:rsidR="001F0457" w:rsidRPr="007C0BE7" w:rsidRDefault="001F0457" w:rsidP="001F0457">
      <w:pPr>
        <w:spacing w:after="120"/>
      </w:pPr>
    </w:p>
    <w:p w14:paraId="5904DA10" w14:textId="77777777" w:rsidR="001F0457" w:rsidRPr="007C0BE7" w:rsidRDefault="001F0457" w:rsidP="001F0457">
      <w:pPr>
        <w:spacing w:after="120"/>
        <w:rPr>
          <w:b/>
          <w:u w:val="single"/>
        </w:rPr>
      </w:pPr>
      <w:r w:rsidRPr="007C0BE7">
        <w:rPr>
          <w:b/>
          <w:u w:val="single"/>
        </w:rPr>
        <w:t>Research Participation:</w:t>
      </w:r>
    </w:p>
    <w:p w14:paraId="2A2E73AD" w14:textId="77777777" w:rsidR="001F0457" w:rsidRPr="007C0BE7" w:rsidRDefault="001F0457" w:rsidP="001F0457">
      <w:pPr>
        <w:spacing w:after="120"/>
      </w:pPr>
      <w:r w:rsidRPr="007C0BE7">
        <w:t xml:space="preserve">1.    Would you be interested in participating in a research study involving supervised exercise that is of no cost </w:t>
      </w:r>
    </w:p>
    <w:p w14:paraId="531881D9" w14:textId="77777777" w:rsidR="001F0457" w:rsidRPr="007C0BE7" w:rsidRDefault="001F0457" w:rsidP="001F0457">
      <w:pPr>
        <w:spacing w:after="120"/>
      </w:pPr>
      <w:r w:rsidRPr="007C0BE7">
        <w:t xml:space="preserve">        to you?    </w:t>
      </w:r>
    </w:p>
    <w:p w14:paraId="6E3A3F0A" w14:textId="77777777" w:rsidR="001F0457" w:rsidRPr="007C0BE7" w:rsidRDefault="001F0457" w:rsidP="001F0457">
      <w:pPr>
        <w:spacing w:after="120"/>
        <w:ind w:firstLine="720"/>
      </w:pPr>
      <w:r w:rsidRPr="007C0BE7">
        <w:t xml:space="preserve">If No:  </w:t>
      </w:r>
      <w:r w:rsidRPr="007C0BE7">
        <w:tab/>
        <w:t xml:space="preserve">a. Why Not? </w:t>
      </w:r>
    </w:p>
    <w:p w14:paraId="4B916156" w14:textId="77777777" w:rsidR="001F0457" w:rsidRPr="007C0BE7" w:rsidRDefault="001F0457" w:rsidP="001F0457">
      <w:pPr>
        <w:spacing w:after="120"/>
        <w:ind w:firstLine="720"/>
      </w:pPr>
      <w:r w:rsidRPr="007C0BE7">
        <w:t>If Yes:</w:t>
      </w:r>
      <w:r w:rsidRPr="007C0BE7">
        <w:tab/>
        <w:t>a. How long would you be able or want to commit to participating?   Weeks</w:t>
      </w:r>
    </w:p>
    <w:p w14:paraId="23500014" w14:textId="77777777" w:rsidR="001F0457" w:rsidRPr="007C0BE7" w:rsidRDefault="001F0457" w:rsidP="001F0457">
      <w:pPr>
        <w:spacing w:after="120"/>
        <w:ind w:left="720" w:firstLine="720"/>
      </w:pPr>
      <w:r w:rsidRPr="007C0BE7">
        <w:t>b. What barriers would stop you from participating?  List 3-5 and prioritize them.</w:t>
      </w:r>
    </w:p>
    <w:p w14:paraId="4F1FBEF4" w14:textId="77777777" w:rsidR="001F0457" w:rsidRPr="007C0BE7" w:rsidRDefault="001F0457" w:rsidP="001F0457">
      <w:pPr>
        <w:pStyle w:val="ListParagraph"/>
        <w:spacing w:after="120" w:line="240" w:lineRule="auto"/>
        <w:ind w:left="1440"/>
        <w:rPr>
          <w:rFonts w:ascii="Times New Roman" w:hAnsi="Times New Roman"/>
        </w:rPr>
      </w:pPr>
      <w:r w:rsidRPr="007C0BE7">
        <w:rPr>
          <w:rFonts w:ascii="Times New Roman" w:hAnsi="Times New Roman"/>
        </w:rPr>
        <w:t>c. Where would you prefer to participate in an exercise program?</w:t>
      </w:r>
    </w:p>
    <w:p w14:paraId="0FED7F9E" w14:textId="77777777" w:rsidR="001F0457" w:rsidRPr="007C0BE7" w:rsidRDefault="001F0457" w:rsidP="001F0457">
      <w:pPr>
        <w:pStyle w:val="ListParagraph"/>
        <w:spacing w:after="120" w:line="240" w:lineRule="auto"/>
        <w:ind w:left="1800"/>
        <w:rPr>
          <w:rFonts w:ascii="Times New Roman" w:hAnsi="Times New Roman"/>
        </w:rPr>
      </w:pPr>
      <w:r w:rsidRPr="007C0BE7">
        <w:rPr>
          <w:rFonts w:ascii="Times New Roman" w:hAnsi="Times New Roman"/>
        </w:rPr>
        <w:t>Private Gym / RPCI / Home / University / Community / Church / Other</w:t>
      </w:r>
      <w:r w:rsidRPr="007C0BE7">
        <w:rPr>
          <w:rFonts w:ascii="Times New Roman" w:hAnsi="Times New Roman"/>
        </w:rPr>
        <w:tab/>
      </w:r>
    </w:p>
    <w:p w14:paraId="2545963C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d. How many days per week would you be available to participate? </w:t>
      </w:r>
    </w:p>
    <w:p w14:paraId="79A13A5C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e. How much time would you be willing to spend exercising in each session?  </w:t>
      </w:r>
    </w:p>
    <w:p w14:paraId="3948CEF6" w14:textId="77777777" w:rsidR="001F0457" w:rsidRPr="007C0BE7" w:rsidRDefault="001F0457" w:rsidP="001F0457">
      <w:pPr>
        <w:spacing w:after="120"/>
        <w:ind w:left="2160"/>
      </w:pPr>
      <w:r w:rsidRPr="007C0BE7">
        <w:t>15 min / 20 min / 30 min / 45 min / 60 min</w:t>
      </w:r>
    </w:p>
    <w:p w14:paraId="393890CE" w14:textId="77777777" w:rsidR="001F0457" w:rsidRPr="007C0BE7" w:rsidRDefault="001F0457" w:rsidP="001F0457">
      <w:pPr>
        <w:spacing w:after="120"/>
        <w:ind w:left="1440"/>
      </w:pPr>
      <w:r w:rsidRPr="007C0BE7">
        <w:t>f. What time of day is best?  6-8am / 8-12pm / 12-5pm / 5-8pm</w:t>
      </w:r>
    </w:p>
    <w:p w14:paraId="4A17F5B8" w14:textId="77777777" w:rsidR="001F0457" w:rsidRPr="007C0BE7" w:rsidRDefault="001F0457" w:rsidP="001F0457">
      <w:pPr>
        <w:spacing w:after="120"/>
      </w:pPr>
      <w:r w:rsidRPr="007C0BE7">
        <w:t xml:space="preserve"> </w:t>
      </w:r>
      <w:r w:rsidRPr="007C0BE7">
        <w:tab/>
      </w:r>
      <w:r w:rsidRPr="007C0BE7">
        <w:tab/>
        <w:t xml:space="preserve">g. Do you prefer weekdays or weekends? </w:t>
      </w:r>
    </w:p>
    <w:p w14:paraId="143A673E" w14:textId="77777777" w:rsidR="001F0457" w:rsidRPr="007C0BE7" w:rsidRDefault="001F0457" w:rsidP="001F0457">
      <w:pPr>
        <w:spacing w:after="120"/>
        <w:ind w:left="720" w:firstLine="720"/>
      </w:pPr>
      <w:r w:rsidRPr="007C0BE7">
        <w:t>h. Would you prefer sessions to be:   Individual /</w:t>
      </w:r>
      <w:r w:rsidRPr="007C0BE7">
        <w:tab/>
        <w:t xml:space="preserve">Group / With trainer / No Preference? </w:t>
      </w:r>
    </w:p>
    <w:p w14:paraId="1F976F5F" w14:textId="77777777" w:rsidR="001F0457" w:rsidRPr="007C0BE7" w:rsidRDefault="001F0457" w:rsidP="001F0457">
      <w:pPr>
        <w:spacing w:after="120"/>
      </w:pPr>
      <w:r w:rsidRPr="007C0BE7">
        <w:tab/>
      </w:r>
      <w:r w:rsidRPr="007C0BE7">
        <w:tab/>
      </w:r>
      <w:proofErr w:type="spellStart"/>
      <w:r w:rsidRPr="007C0BE7">
        <w:t>i</w:t>
      </w:r>
      <w:proofErr w:type="spellEnd"/>
      <w:r w:rsidRPr="007C0BE7">
        <w:t>. Would you prefer to exercise with a group of:</w:t>
      </w:r>
    </w:p>
    <w:p w14:paraId="0F984BAF" w14:textId="77777777" w:rsidR="001F0457" w:rsidRPr="007C0BE7" w:rsidRDefault="001F0457" w:rsidP="001F0457">
      <w:pPr>
        <w:spacing w:after="120"/>
        <w:ind w:left="1440" w:firstLine="720"/>
      </w:pPr>
      <w:r w:rsidRPr="007C0BE7">
        <w:t>CRC cancer survivors / cancer survivors (general) / with a friend/ with family / doesn’t matter</w:t>
      </w:r>
    </w:p>
    <w:p w14:paraId="609C2694" w14:textId="77777777" w:rsidR="001F0457" w:rsidRPr="007C0BE7" w:rsidRDefault="001F0457" w:rsidP="001F0457">
      <w:pPr>
        <w:spacing w:after="120"/>
      </w:pPr>
      <w:r w:rsidRPr="007C0BE7">
        <w:t xml:space="preserve">2.    Would you prefer:   </w:t>
      </w:r>
      <w:proofErr w:type="gramStart"/>
      <w:r w:rsidRPr="007C0BE7">
        <w:t>Aerobic  exercises</w:t>
      </w:r>
      <w:proofErr w:type="gramEnd"/>
      <w:r w:rsidRPr="007C0BE7">
        <w:t xml:space="preserve"> / Resistance training / Combination of both    </w:t>
      </w:r>
    </w:p>
    <w:p w14:paraId="6180E9D5" w14:textId="77777777" w:rsidR="001F0457" w:rsidRPr="007C0BE7" w:rsidRDefault="001F0457" w:rsidP="001F0457">
      <w:pPr>
        <w:spacing w:after="120"/>
        <w:ind w:left="720" w:firstLine="720"/>
      </w:pPr>
      <w:r w:rsidRPr="007C0BE7">
        <w:t xml:space="preserve">a. Which types of activity would interest you most?  </w:t>
      </w:r>
    </w:p>
    <w:p w14:paraId="29978A10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>Walking:   Treadmill / Outside</w:t>
      </w:r>
    </w:p>
    <w:p w14:paraId="3598610E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 xml:space="preserve">Walking on flat surface </w:t>
      </w:r>
    </w:p>
    <w:p w14:paraId="31D01660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 xml:space="preserve">Stationary bike </w:t>
      </w:r>
    </w:p>
    <w:p w14:paraId="16F734DF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 xml:space="preserve">Weightlifting   </w:t>
      </w:r>
    </w:p>
    <w:p w14:paraId="24B41A3E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 xml:space="preserve">Yoga   </w:t>
      </w:r>
    </w:p>
    <w:p w14:paraId="2C5F7E16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>Boot camp</w:t>
      </w:r>
    </w:p>
    <w:p w14:paraId="6674E95B" w14:textId="77777777" w:rsidR="001F0457" w:rsidRPr="007C0BE7" w:rsidRDefault="001F0457" w:rsidP="001F0457">
      <w:pPr>
        <w:pStyle w:val="ListParagraph"/>
        <w:spacing w:after="120" w:line="240" w:lineRule="auto"/>
        <w:ind w:left="1800" w:firstLine="360"/>
        <w:rPr>
          <w:rFonts w:ascii="Times New Roman" w:hAnsi="Times New Roman"/>
        </w:rPr>
      </w:pPr>
      <w:r w:rsidRPr="007C0BE7">
        <w:rPr>
          <w:rFonts w:ascii="Times New Roman" w:hAnsi="Times New Roman"/>
        </w:rPr>
        <w:t>Other</w:t>
      </w:r>
    </w:p>
    <w:p w14:paraId="2E294052" w14:textId="77777777" w:rsidR="001F0457" w:rsidRPr="007C0BE7" w:rsidRDefault="001F0457" w:rsidP="001F0457">
      <w:pPr>
        <w:spacing w:after="120"/>
      </w:pPr>
      <w:r w:rsidRPr="007C0BE7">
        <w:lastRenderedPageBreak/>
        <w:t>3.   Which program schedule would be more likely to commit to?</w:t>
      </w:r>
    </w:p>
    <w:p w14:paraId="7F9551B7" w14:textId="77777777" w:rsidR="001F0457" w:rsidRPr="007C0BE7" w:rsidRDefault="001F0457" w:rsidP="001F0457">
      <w:pPr>
        <w:spacing w:after="60"/>
        <w:ind w:left="720" w:firstLine="720"/>
      </w:pPr>
      <w:r w:rsidRPr="007C0BE7">
        <w:t>a. 1 session supervised, 1-2 exercises at home/gym</w:t>
      </w:r>
    </w:p>
    <w:p w14:paraId="1E6CE812" w14:textId="77777777" w:rsidR="001F0457" w:rsidRPr="007C0BE7" w:rsidRDefault="001F0457" w:rsidP="001F0457">
      <w:pPr>
        <w:spacing w:after="60"/>
        <w:ind w:left="720" w:firstLine="720"/>
      </w:pPr>
      <w:r w:rsidRPr="007C0BE7">
        <w:t>b. 1 session supervised, 3-4 sessions at home/gym</w:t>
      </w:r>
    </w:p>
    <w:p w14:paraId="530FC77D" w14:textId="77777777" w:rsidR="001F0457" w:rsidRPr="007C0BE7" w:rsidRDefault="001F0457" w:rsidP="001F0457">
      <w:pPr>
        <w:spacing w:after="60"/>
        <w:ind w:left="720" w:firstLine="720"/>
      </w:pPr>
      <w:r w:rsidRPr="007C0BE7">
        <w:t>c. 2 sessions supervised, 2-3 sessions at home/gym</w:t>
      </w:r>
    </w:p>
    <w:p w14:paraId="1F64F528" w14:textId="77777777" w:rsidR="001F0457" w:rsidRPr="007C0BE7" w:rsidRDefault="001F0457" w:rsidP="001F0457">
      <w:pPr>
        <w:spacing w:after="60"/>
        <w:ind w:left="720" w:firstLine="720"/>
      </w:pPr>
      <w:r w:rsidRPr="007C0BE7">
        <w:t>d. 2 sessions supervised, 1-2 sessions at home/gym</w:t>
      </w:r>
    </w:p>
    <w:p w14:paraId="7F1DC4D6" w14:textId="77777777" w:rsidR="001F0457" w:rsidRPr="007C0BE7" w:rsidRDefault="001F0457" w:rsidP="001F0457">
      <w:pPr>
        <w:spacing w:after="60"/>
        <w:ind w:left="720" w:firstLine="720"/>
      </w:pPr>
      <w:r w:rsidRPr="007C0BE7">
        <w:t>e. 3 sessions supervised</w:t>
      </w:r>
    </w:p>
    <w:p w14:paraId="3415469F" w14:textId="77777777" w:rsidR="001F0457" w:rsidRPr="007C0BE7" w:rsidRDefault="001F0457" w:rsidP="001F0457">
      <w:pPr>
        <w:spacing w:after="60"/>
        <w:ind w:left="720" w:firstLine="720"/>
      </w:pPr>
      <w:r w:rsidRPr="007C0BE7">
        <w:t>d. Other: ________________________________</w:t>
      </w:r>
    </w:p>
    <w:p w14:paraId="2F43056C" w14:textId="77777777" w:rsidR="001F0457" w:rsidRPr="007C0BE7" w:rsidRDefault="001F0457" w:rsidP="001F0457">
      <w:pPr>
        <w:spacing w:after="120"/>
      </w:pPr>
      <w:r w:rsidRPr="007C0BE7">
        <w:t xml:space="preserve"> 4.   Do you think the exercise program should also include information on nutrition/healthy cooking? </w:t>
      </w:r>
    </w:p>
    <w:p w14:paraId="3933DAE6" w14:textId="77777777" w:rsidR="001F0457" w:rsidRPr="007C0BE7" w:rsidRDefault="001F0457" w:rsidP="001F0457">
      <w:pPr>
        <w:spacing w:after="120"/>
        <w:ind w:firstLine="720"/>
      </w:pPr>
      <w:r w:rsidRPr="007C0BE7">
        <w:t xml:space="preserve">      </w:t>
      </w:r>
      <w:r w:rsidRPr="007C0BE7">
        <w:tab/>
        <w:t>Yes / No / Why / Why Not?</w:t>
      </w:r>
    </w:p>
    <w:p w14:paraId="15617B28" w14:textId="77777777" w:rsidR="001F0457" w:rsidRPr="007C0BE7" w:rsidRDefault="001F0457" w:rsidP="001F0457">
      <w:pPr>
        <w:spacing w:after="120"/>
      </w:pPr>
      <w:r w:rsidRPr="007C0BE7">
        <w:t xml:space="preserve">5.   Would you attend a lecture on nutrition/healthy cooking?  Yes / No </w:t>
      </w:r>
    </w:p>
    <w:p w14:paraId="57BE5997" w14:textId="77777777" w:rsidR="001F0457" w:rsidRPr="007C0BE7" w:rsidRDefault="001F0457" w:rsidP="001F0457">
      <w:pPr>
        <w:spacing w:after="120"/>
        <w:ind w:firstLine="720"/>
      </w:pPr>
      <w:r w:rsidRPr="007C0BE7">
        <w:t xml:space="preserve">If No:  </w:t>
      </w:r>
      <w:r w:rsidRPr="007C0BE7">
        <w:tab/>
        <w:t>a. Why not?</w:t>
      </w:r>
    </w:p>
    <w:p w14:paraId="3C7FC834" w14:textId="77777777" w:rsidR="001F0457" w:rsidRPr="007C0BE7" w:rsidRDefault="001F0457" w:rsidP="001F0457">
      <w:pPr>
        <w:spacing w:after="120"/>
        <w:ind w:firstLine="720"/>
      </w:pPr>
      <w:r w:rsidRPr="007C0BE7">
        <w:t xml:space="preserve">If Yes: </w:t>
      </w:r>
      <w:r w:rsidRPr="007C0BE7">
        <w:tab/>
        <w:t>a. Would you prefer evening or weekend?</w:t>
      </w:r>
    </w:p>
    <w:p w14:paraId="0D303E46" w14:textId="77777777" w:rsidR="001F0457" w:rsidRPr="007C0BE7" w:rsidRDefault="001F0457" w:rsidP="001F0457">
      <w:pPr>
        <w:spacing w:after="120"/>
      </w:pPr>
      <w:r w:rsidRPr="007C0BE7">
        <w:t xml:space="preserve">6.    As a childhood </w:t>
      </w:r>
      <w:proofErr w:type="gramStart"/>
      <w:r w:rsidRPr="007C0BE7">
        <w:t>cancer  survivor</w:t>
      </w:r>
      <w:proofErr w:type="gramEnd"/>
      <w:r w:rsidRPr="007C0BE7">
        <w:t>, what health topics interest you?</w:t>
      </w:r>
    </w:p>
    <w:p w14:paraId="0ED1AC92" w14:textId="77777777" w:rsidR="001F0457" w:rsidRPr="007C0BE7" w:rsidRDefault="001F0457" w:rsidP="001F0457"/>
    <w:p w14:paraId="1CD605CD" w14:textId="77777777" w:rsidR="001F0457" w:rsidRPr="007C0BE7" w:rsidRDefault="001F0457" w:rsidP="001F0457">
      <w:pPr>
        <w:rPr>
          <w:b/>
          <w:u w:val="single"/>
        </w:rPr>
      </w:pPr>
      <w:r w:rsidRPr="007C0BE7">
        <w:rPr>
          <w:b/>
          <w:u w:val="single"/>
        </w:rPr>
        <w:t xml:space="preserve">Demographics: </w:t>
      </w:r>
    </w:p>
    <w:p w14:paraId="59A95C1E" w14:textId="77777777" w:rsidR="001F0457" w:rsidRPr="007C0BE7" w:rsidRDefault="001F0457" w:rsidP="001F0457">
      <w:r w:rsidRPr="007C0BE7">
        <w:t>1.   Race:  White/ African American / Asian – other: _______      refused</w:t>
      </w:r>
    </w:p>
    <w:p w14:paraId="513FD226" w14:textId="77777777" w:rsidR="001F0457" w:rsidRPr="007C0BE7" w:rsidRDefault="001F0457" w:rsidP="001F0457">
      <w:r w:rsidRPr="007C0BE7">
        <w:t xml:space="preserve">       Ethnicity:  </w:t>
      </w:r>
      <w:proofErr w:type="gramStart"/>
      <w:r w:rsidRPr="007C0BE7">
        <w:t>Hispanic  /</w:t>
      </w:r>
      <w:proofErr w:type="gramEnd"/>
      <w:r w:rsidRPr="007C0BE7">
        <w:t xml:space="preserve"> Hispanic        refused</w:t>
      </w:r>
    </w:p>
    <w:p w14:paraId="186DE12F" w14:textId="77777777" w:rsidR="001F0457" w:rsidRPr="007C0BE7" w:rsidRDefault="001F0457" w:rsidP="001F0457">
      <w:r w:rsidRPr="007C0BE7">
        <w:t>2.   Gender:  Male / Female</w:t>
      </w:r>
    </w:p>
    <w:p w14:paraId="4A6498B2" w14:textId="77777777" w:rsidR="001F0457" w:rsidRPr="007C0BE7" w:rsidRDefault="001F0457" w:rsidP="001F0457">
      <w:r w:rsidRPr="007C0BE7">
        <w:t>3.   Current Age (</w:t>
      </w:r>
      <w:proofErr w:type="gramStart"/>
      <w:r w:rsidRPr="007C0BE7">
        <w:t xml:space="preserve">years)   </w:t>
      </w:r>
      <w:proofErr w:type="gramEnd"/>
      <w:r w:rsidRPr="007C0BE7">
        <w:t xml:space="preserve"> ____________</w:t>
      </w:r>
    </w:p>
    <w:p w14:paraId="1042CF97" w14:textId="77777777" w:rsidR="001F0457" w:rsidRPr="007C0BE7" w:rsidRDefault="001F0457" w:rsidP="001F0457">
      <w:r w:rsidRPr="007C0BE7">
        <w:t xml:space="preserve">4.   Year diagnosed _______________ and year completed </w:t>
      </w:r>
      <w:proofErr w:type="gramStart"/>
      <w:r w:rsidRPr="007C0BE7">
        <w:t>treatment  _</w:t>
      </w:r>
      <w:proofErr w:type="gramEnd"/>
      <w:r w:rsidRPr="007C0BE7">
        <w:t>______________</w:t>
      </w:r>
    </w:p>
    <w:p w14:paraId="6E228F0C" w14:textId="77777777" w:rsidR="001F0457" w:rsidRPr="007C0BE7" w:rsidRDefault="001F0457" w:rsidP="001F0457">
      <w:r w:rsidRPr="007C0BE7">
        <w:t xml:space="preserve">5.   Treatment:   Chemotherapy / Surgery / Radiation (circle all that </w:t>
      </w:r>
      <w:proofErr w:type="gramStart"/>
      <w:r w:rsidRPr="007C0BE7">
        <w:t>apply)Chemo</w:t>
      </w:r>
      <w:proofErr w:type="gramEnd"/>
    </w:p>
    <w:p w14:paraId="3ED6AC3B" w14:textId="77777777" w:rsidR="001F0457" w:rsidRPr="007C0BE7" w:rsidRDefault="001F0457" w:rsidP="001F0457">
      <w:r w:rsidRPr="007C0BE7">
        <w:t xml:space="preserve">6.   Approximate body weight?   ____________ </w:t>
      </w:r>
    </w:p>
    <w:p w14:paraId="4C9A2A6D" w14:textId="77777777" w:rsidR="001F0457" w:rsidRPr="007C0BE7" w:rsidRDefault="001F0457" w:rsidP="001F0457">
      <w:r w:rsidRPr="007C0BE7">
        <w:t>7.   Approximate height?   ____________</w:t>
      </w:r>
    </w:p>
    <w:p w14:paraId="515A6D04" w14:textId="77777777" w:rsidR="001F0457" w:rsidRPr="007C0BE7" w:rsidRDefault="001F0457" w:rsidP="001F0457">
      <w:r w:rsidRPr="007C0BE7">
        <w:t>8.   Marital status:   Single / Married / Divorced / Separated / Widowed / Cohabitate</w:t>
      </w:r>
    </w:p>
    <w:p w14:paraId="15150EFE" w14:textId="77777777" w:rsidR="001F0457" w:rsidRPr="007C0BE7" w:rsidRDefault="001F0457" w:rsidP="001F0457">
      <w:r w:rsidRPr="007C0BE7">
        <w:t>9.   Current job:  FT / PT / homemaker / unemployed / other:     Employer __________________________</w:t>
      </w:r>
    </w:p>
    <w:p w14:paraId="63ECE643" w14:textId="77777777" w:rsidR="001F0457" w:rsidRPr="007C0BE7" w:rsidRDefault="001F0457" w:rsidP="001F0457">
      <w:r w:rsidRPr="007C0BE7">
        <w:t xml:space="preserve">      SSI / SSD/ </w:t>
      </w:r>
      <w:proofErr w:type="gramStart"/>
      <w:r w:rsidRPr="007C0BE7">
        <w:t>both  /</w:t>
      </w:r>
      <w:proofErr w:type="gramEnd"/>
      <w:r w:rsidRPr="007C0BE7">
        <w:t xml:space="preserve"> neither</w:t>
      </w:r>
    </w:p>
    <w:p w14:paraId="124A76D4" w14:textId="77777777" w:rsidR="001F0457" w:rsidRPr="007C0BE7" w:rsidRDefault="001F0457" w:rsidP="001F0457">
      <w:r w:rsidRPr="007C0BE7">
        <w:t>10. Are you a cigarette smoker?    Current / Former / Never</w:t>
      </w:r>
    </w:p>
    <w:p w14:paraId="4DBD585D" w14:textId="77777777" w:rsidR="001F0457" w:rsidRPr="007C0BE7" w:rsidRDefault="001F0457" w:rsidP="001F0457">
      <w:r w:rsidRPr="007C0BE7">
        <w:t>At what age did you start smoking? _____________</w:t>
      </w:r>
    </w:p>
    <w:p w14:paraId="73F3CE36" w14:textId="77777777" w:rsidR="001F0457" w:rsidRPr="007C0BE7" w:rsidRDefault="001F0457" w:rsidP="001F0457">
      <w:r w:rsidRPr="007C0BE7">
        <w:t>At what age did you quit smoking?   ____________</w:t>
      </w:r>
    </w:p>
    <w:p w14:paraId="6B3AD311" w14:textId="77777777" w:rsidR="001F0457" w:rsidRPr="007C0BE7" w:rsidRDefault="001F0457" w:rsidP="001F0457">
      <w:r w:rsidRPr="007C0BE7">
        <w:t xml:space="preserve">  </w:t>
      </w:r>
      <w:r w:rsidRPr="007C0BE7">
        <w:tab/>
        <w:t>Usual number of cigarettes per day: ___________ [1 pack = 20 cigs]</w:t>
      </w:r>
    </w:p>
    <w:p w14:paraId="4AC03148" w14:textId="77777777" w:rsidR="001F0457" w:rsidRPr="007C0BE7" w:rsidRDefault="001F0457" w:rsidP="001F0457">
      <w:r w:rsidRPr="007C0BE7">
        <w:tab/>
        <w:t>Do you use any other form of tobacco?    Pipe / Cigars / Chew / Other</w:t>
      </w:r>
    </w:p>
    <w:p w14:paraId="4A2F659B" w14:textId="77777777" w:rsidR="001F0457" w:rsidRPr="007C0BE7" w:rsidRDefault="001F0457" w:rsidP="001F0457">
      <w:r w:rsidRPr="007C0BE7">
        <w:t>11. Highest level of education</w:t>
      </w:r>
    </w:p>
    <w:p w14:paraId="1759CBF8" w14:textId="77777777" w:rsidR="001F0457" w:rsidRPr="007C0BE7" w:rsidRDefault="001F0457" w:rsidP="001F0457">
      <w:pPr>
        <w:spacing w:after="60"/>
      </w:pPr>
      <w:r w:rsidRPr="007C0BE7">
        <w:tab/>
        <w:t>A)  High school/GED</w:t>
      </w:r>
    </w:p>
    <w:p w14:paraId="6AF2A8B5" w14:textId="77777777" w:rsidR="001F0457" w:rsidRPr="007C0BE7" w:rsidRDefault="001F0457" w:rsidP="001F0457">
      <w:pPr>
        <w:spacing w:after="60"/>
      </w:pPr>
      <w:r w:rsidRPr="007C0BE7">
        <w:tab/>
        <w:t>B)  Technical School</w:t>
      </w:r>
    </w:p>
    <w:p w14:paraId="7A3F09C2" w14:textId="77777777" w:rsidR="001F0457" w:rsidRPr="007C0BE7" w:rsidRDefault="001F0457" w:rsidP="001F0457">
      <w:pPr>
        <w:spacing w:after="60"/>
        <w:ind w:firstLine="720"/>
      </w:pPr>
      <w:r w:rsidRPr="007C0BE7">
        <w:t>C)  Some college</w:t>
      </w:r>
    </w:p>
    <w:p w14:paraId="5F6647CB" w14:textId="77777777" w:rsidR="001F0457" w:rsidRPr="007C0BE7" w:rsidRDefault="001F0457" w:rsidP="001F0457">
      <w:pPr>
        <w:spacing w:after="60"/>
      </w:pPr>
      <w:r w:rsidRPr="007C0BE7">
        <w:tab/>
        <w:t>C)  Associates degree</w:t>
      </w:r>
    </w:p>
    <w:p w14:paraId="71DD1B5F" w14:textId="77777777" w:rsidR="001F0457" w:rsidRPr="007C0BE7" w:rsidRDefault="001F0457" w:rsidP="001F0457">
      <w:pPr>
        <w:spacing w:after="60"/>
      </w:pPr>
      <w:r w:rsidRPr="007C0BE7">
        <w:tab/>
        <w:t>D)  Bachelor’s degree</w:t>
      </w:r>
    </w:p>
    <w:p w14:paraId="4A70098A" w14:textId="77777777" w:rsidR="001F0457" w:rsidRPr="007C0BE7" w:rsidRDefault="001F0457" w:rsidP="001F0457">
      <w:pPr>
        <w:spacing w:after="60"/>
      </w:pPr>
      <w:r w:rsidRPr="007C0BE7">
        <w:tab/>
        <w:t>E)  Graduate degree</w:t>
      </w:r>
    </w:p>
    <w:p w14:paraId="472AE10D" w14:textId="77777777" w:rsidR="001F0457" w:rsidRPr="007C0BE7" w:rsidRDefault="001F0457" w:rsidP="001F0457">
      <w:r w:rsidRPr="007C0BE7">
        <w:t>12.  What was your total household income before taxes during the past 12 months?</w:t>
      </w:r>
    </w:p>
    <w:p w14:paraId="53089B78" w14:textId="77777777" w:rsidR="001F0457" w:rsidRPr="007C0BE7" w:rsidRDefault="001F0457" w:rsidP="001F0457">
      <w:pPr>
        <w:spacing w:after="60"/>
      </w:pPr>
      <w:r w:rsidRPr="007C0BE7">
        <w:lastRenderedPageBreak/>
        <w:tab/>
        <w:t>A)  Less than $25,000</w:t>
      </w:r>
    </w:p>
    <w:p w14:paraId="0C412C14" w14:textId="77777777" w:rsidR="001F0457" w:rsidRPr="007C0BE7" w:rsidRDefault="001F0457" w:rsidP="001F0457">
      <w:pPr>
        <w:spacing w:after="60"/>
      </w:pPr>
      <w:r w:rsidRPr="007C0BE7">
        <w:tab/>
        <w:t>B)  $25,000 to $34,999</w:t>
      </w:r>
    </w:p>
    <w:p w14:paraId="3B44BACE" w14:textId="77777777" w:rsidR="001F0457" w:rsidRPr="007C0BE7" w:rsidRDefault="001F0457" w:rsidP="001F0457">
      <w:pPr>
        <w:spacing w:after="60"/>
      </w:pPr>
      <w:r w:rsidRPr="007C0BE7">
        <w:tab/>
        <w:t>C)  $35,000 to $49,999</w:t>
      </w:r>
    </w:p>
    <w:p w14:paraId="56BF4BDF" w14:textId="77777777" w:rsidR="001F0457" w:rsidRPr="007C0BE7" w:rsidRDefault="001F0457" w:rsidP="001F0457">
      <w:pPr>
        <w:spacing w:after="60"/>
      </w:pPr>
      <w:r w:rsidRPr="007C0BE7">
        <w:tab/>
        <w:t>D)  $50,000 to $74,999</w:t>
      </w:r>
    </w:p>
    <w:p w14:paraId="03CE9E74" w14:textId="77777777" w:rsidR="001F0457" w:rsidRPr="007C0BE7" w:rsidRDefault="001F0457" w:rsidP="001F0457">
      <w:pPr>
        <w:spacing w:after="60"/>
      </w:pPr>
      <w:r w:rsidRPr="007C0BE7">
        <w:tab/>
        <w:t>E)  $75,000 to $99,999</w:t>
      </w:r>
    </w:p>
    <w:p w14:paraId="28A185F5" w14:textId="77777777" w:rsidR="001F0457" w:rsidRPr="007C0BE7" w:rsidRDefault="001F0457" w:rsidP="001F0457">
      <w:pPr>
        <w:spacing w:after="60"/>
      </w:pPr>
      <w:r w:rsidRPr="007C0BE7">
        <w:tab/>
        <w:t>F)  $100,000 to $149,999</w:t>
      </w:r>
    </w:p>
    <w:p w14:paraId="579CDC39" w14:textId="77777777" w:rsidR="001F0457" w:rsidRPr="007C0BE7" w:rsidRDefault="001F0457" w:rsidP="001F0457">
      <w:pPr>
        <w:spacing w:after="60"/>
      </w:pPr>
      <w:r w:rsidRPr="007C0BE7">
        <w:tab/>
        <w:t xml:space="preserve">G) $150,000 or more </w:t>
      </w:r>
    </w:p>
    <w:p w14:paraId="37B956D7" w14:textId="77777777" w:rsidR="001F0457" w:rsidRPr="007C0BE7" w:rsidRDefault="001F0457" w:rsidP="001F0457">
      <w:r w:rsidRPr="007C0BE7">
        <w:t xml:space="preserve">12.  Including yourself, how many person reside in </w:t>
      </w:r>
      <w:proofErr w:type="gramStart"/>
      <w:r w:rsidRPr="007C0BE7">
        <w:t>your  household</w:t>
      </w:r>
      <w:proofErr w:type="gramEnd"/>
      <w:r w:rsidRPr="007C0BE7">
        <w:t>:  ___</w:t>
      </w:r>
    </w:p>
    <w:p w14:paraId="5C4551AB" w14:textId="77777777" w:rsidR="001F0457" w:rsidRPr="007C0BE7" w:rsidRDefault="001F0457" w:rsidP="001F0457"/>
    <w:p w14:paraId="6A5AE59C" w14:textId="77777777" w:rsidR="001F0457" w:rsidRPr="007C0BE7" w:rsidRDefault="001F0457" w:rsidP="001F0457">
      <w:r w:rsidRPr="007C0BE7">
        <w:t>Any other comments or thoughts about health and physical activity?</w:t>
      </w:r>
    </w:p>
    <w:p w14:paraId="3C277F5E" w14:textId="77777777" w:rsidR="001F0457" w:rsidRPr="007C0BE7" w:rsidRDefault="001F0457" w:rsidP="001F0457"/>
    <w:p w14:paraId="524E0FFD" w14:textId="77777777" w:rsidR="001F0457" w:rsidRDefault="001F0457" w:rsidP="001F0457">
      <w:pPr>
        <w:tabs>
          <w:tab w:val="left" w:pos="6499"/>
        </w:tabs>
      </w:pPr>
      <w:r w:rsidRPr="007C0BE7">
        <w:tab/>
      </w:r>
    </w:p>
    <w:p w14:paraId="17C84AC2" w14:textId="77777777" w:rsidR="001F0457" w:rsidRPr="00197029" w:rsidRDefault="001F0457" w:rsidP="001F0457">
      <w:pPr>
        <w:tabs>
          <w:tab w:val="left" w:pos="6499"/>
        </w:tabs>
      </w:pPr>
      <w:r w:rsidRPr="00197029">
        <w:rPr>
          <w:b/>
        </w:rPr>
        <w:t>MEDICAL HISTORY:</w:t>
      </w:r>
      <w:r w:rsidRPr="00197029">
        <w:t xml:space="preserve"> Which of the following health issues to you have?</w:t>
      </w:r>
    </w:p>
    <w:p w14:paraId="79E8B2E3" w14:textId="77777777" w:rsidR="001F0457" w:rsidRPr="00197029" w:rsidRDefault="001F0457" w:rsidP="001F0457">
      <w:pPr>
        <w:tabs>
          <w:tab w:val="left" w:pos="6499"/>
        </w:tabs>
      </w:pPr>
    </w:p>
    <w:p w14:paraId="6F23BA6E" w14:textId="77777777" w:rsidR="001F0457" w:rsidRPr="00197029" w:rsidRDefault="001F0457" w:rsidP="001F0457">
      <w:pPr>
        <w:tabs>
          <w:tab w:val="left" w:pos="6499"/>
        </w:tabs>
      </w:pPr>
      <w:proofErr w:type="gramStart"/>
      <w:r w:rsidRPr="00197029">
        <w:t>□  history</w:t>
      </w:r>
      <w:proofErr w:type="gramEnd"/>
      <w:r w:rsidRPr="00197029">
        <w:t xml:space="preserve"> of a heart attack</w:t>
      </w:r>
    </w:p>
    <w:p w14:paraId="48B3F37D" w14:textId="77777777" w:rsidR="001F0457" w:rsidRPr="00197029" w:rsidRDefault="001F0457" w:rsidP="001F0457">
      <w:pPr>
        <w:tabs>
          <w:tab w:val="left" w:pos="6499"/>
        </w:tabs>
      </w:pPr>
      <w:proofErr w:type="gramStart"/>
      <w:r w:rsidRPr="00197029">
        <w:t>□  CABG</w:t>
      </w:r>
      <w:proofErr w:type="gramEnd"/>
      <w:r w:rsidRPr="00197029">
        <w:t xml:space="preserve"> or cardiac stenting or valve surgery</w:t>
      </w:r>
    </w:p>
    <w:p w14:paraId="3A90E10C" w14:textId="77777777" w:rsidR="001F0457" w:rsidRPr="00197029" w:rsidRDefault="001F0457" w:rsidP="001F0457">
      <w:pPr>
        <w:tabs>
          <w:tab w:val="left" w:pos="6499"/>
        </w:tabs>
      </w:pPr>
      <w:r w:rsidRPr="00197029">
        <w:t>□ congestive heart failure</w:t>
      </w:r>
    </w:p>
    <w:p w14:paraId="63164CA5" w14:textId="77777777" w:rsidR="001F0457" w:rsidRPr="00197029" w:rsidRDefault="001F0457" w:rsidP="001F0457">
      <w:pPr>
        <w:tabs>
          <w:tab w:val="left" w:pos="6499"/>
        </w:tabs>
      </w:pPr>
      <w:r w:rsidRPr="00197029">
        <w:t>□ irregular heartbeat</w:t>
      </w:r>
    </w:p>
    <w:p w14:paraId="69873420" w14:textId="77777777" w:rsidR="001F0457" w:rsidRPr="00197029" w:rsidRDefault="001F0457" w:rsidP="001F0457">
      <w:pPr>
        <w:tabs>
          <w:tab w:val="left" w:pos="6499"/>
        </w:tabs>
      </w:pPr>
      <w:r w:rsidRPr="00197029">
        <w:t>□ chest pain or pressure at rest or with activity</w:t>
      </w:r>
    </w:p>
    <w:p w14:paraId="02E795D5" w14:textId="77777777" w:rsidR="001F0457" w:rsidRPr="00197029" w:rsidRDefault="001F0457" w:rsidP="001F0457">
      <w:pPr>
        <w:tabs>
          <w:tab w:val="left" w:pos="6499"/>
        </w:tabs>
      </w:pPr>
      <w:r w:rsidRPr="00197029">
        <w:t>□ diabetes</w:t>
      </w:r>
    </w:p>
    <w:p w14:paraId="096BB691" w14:textId="77777777" w:rsidR="001F0457" w:rsidRPr="00197029" w:rsidRDefault="001F0457" w:rsidP="001F0457">
      <w:pPr>
        <w:tabs>
          <w:tab w:val="left" w:pos="6499"/>
        </w:tabs>
      </w:pPr>
      <w:r w:rsidRPr="00197029">
        <w:t>□ COPD/emphysema</w:t>
      </w:r>
    </w:p>
    <w:p w14:paraId="04479646" w14:textId="77777777" w:rsidR="001F0457" w:rsidRPr="00197029" w:rsidRDefault="001F0457" w:rsidP="001F0457">
      <w:pPr>
        <w:tabs>
          <w:tab w:val="left" w:pos="6499"/>
        </w:tabs>
      </w:pPr>
      <w:r w:rsidRPr="00197029">
        <w:t>□ high blood pressure</w:t>
      </w:r>
    </w:p>
    <w:p w14:paraId="495CAB60" w14:textId="77777777" w:rsidR="001F0457" w:rsidRPr="00197029" w:rsidRDefault="001F0457" w:rsidP="001F0457">
      <w:pPr>
        <w:tabs>
          <w:tab w:val="left" w:pos="6499"/>
        </w:tabs>
      </w:pPr>
      <w:r w:rsidRPr="00197029">
        <w:t xml:space="preserve">□ chronic low back pain </w:t>
      </w:r>
    </w:p>
    <w:p w14:paraId="0327560D" w14:textId="77777777" w:rsidR="001F0457" w:rsidRPr="00197029" w:rsidRDefault="001F0457" w:rsidP="001F0457">
      <w:pPr>
        <w:tabs>
          <w:tab w:val="left" w:pos="6499"/>
        </w:tabs>
      </w:pPr>
      <w:r w:rsidRPr="00197029">
        <w:t>□ cancer other than Pediatric</w:t>
      </w:r>
      <w:proofErr w:type="gramStart"/>
      <w:r w:rsidRPr="00197029">
        <w:t>? :</w:t>
      </w:r>
      <w:proofErr w:type="gramEnd"/>
      <w:r w:rsidRPr="00197029">
        <w:t xml:space="preserve"> ________________</w:t>
      </w:r>
    </w:p>
    <w:p w14:paraId="171CEAF2" w14:textId="77777777" w:rsidR="001F0457" w:rsidRPr="00197029" w:rsidRDefault="001F0457" w:rsidP="001F0457">
      <w:pPr>
        <w:tabs>
          <w:tab w:val="left" w:pos="6499"/>
        </w:tabs>
      </w:pPr>
    </w:p>
    <w:p w14:paraId="4B6DFE90" w14:textId="77777777" w:rsidR="001F0457" w:rsidRPr="00197029" w:rsidRDefault="001F0457" w:rsidP="001F0457">
      <w:pPr>
        <w:tabs>
          <w:tab w:val="left" w:pos="6499"/>
        </w:tabs>
      </w:pPr>
      <w:r w:rsidRPr="00197029">
        <w:t>Last time in hospital (MM/YY) &amp; reason:   ______________________________________</w:t>
      </w:r>
    </w:p>
    <w:p w14:paraId="55CBB114" w14:textId="77777777" w:rsidR="001F0457" w:rsidRPr="00197029" w:rsidRDefault="001F0457" w:rsidP="001F0457">
      <w:pPr>
        <w:tabs>
          <w:tab w:val="left" w:pos="6499"/>
        </w:tabs>
      </w:pPr>
    </w:p>
    <w:p w14:paraId="02553325" w14:textId="77777777" w:rsidR="001F0457" w:rsidRPr="00197029" w:rsidRDefault="001F0457" w:rsidP="001F0457">
      <w:pPr>
        <w:tabs>
          <w:tab w:val="left" w:pos="6499"/>
        </w:tabs>
      </w:pPr>
      <w:r w:rsidRPr="00197029">
        <w:rPr>
          <w:b/>
        </w:rPr>
        <w:t>SURGICAL HISTORY:</w:t>
      </w:r>
      <w:r w:rsidRPr="00197029">
        <w:t xml:space="preserve">   what surgeries have you had in the past (include year)?</w:t>
      </w:r>
    </w:p>
    <w:p w14:paraId="1997D4FB" w14:textId="77777777" w:rsidR="001F0457" w:rsidRPr="00197029" w:rsidRDefault="001F0457" w:rsidP="001F0457">
      <w:pPr>
        <w:tabs>
          <w:tab w:val="left" w:pos="6499"/>
        </w:tabs>
      </w:pPr>
      <w:r w:rsidRPr="00197029">
        <w:t>□  __________________________</w:t>
      </w:r>
    </w:p>
    <w:p w14:paraId="70D2600C" w14:textId="77777777" w:rsidR="001F0457" w:rsidRPr="00197029" w:rsidRDefault="001F0457" w:rsidP="001F0457">
      <w:pPr>
        <w:tabs>
          <w:tab w:val="left" w:pos="6499"/>
        </w:tabs>
      </w:pPr>
      <w:r w:rsidRPr="00197029">
        <w:t>□  __________________________</w:t>
      </w:r>
    </w:p>
    <w:p w14:paraId="51BBAC69" w14:textId="77777777" w:rsidR="001F0457" w:rsidRPr="00197029" w:rsidRDefault="001F0457" w:rsidP="001F0457">
      <w:pPr>
        <w:tabs>
          <w:tab w:val="left" w:pos="6499"/>
        </w:tabs>
      </w:pPr>
      <w:r w:rsidRPr="00197029">
        <w:t>□  ___________________________</w:t>
      </w:r>
    </w:p>
    <w:p w14:paraId="27D22252" w14:textId="77777777" w:rsidR="001F0457" w:rsidRPr="00197029" w:rsidRDefault="001F0457" w:rsidP="001F0457">
      <w:pPr>
        <w:tabs>
          <w:tab w:val="left" w:pos="6499"/>
        </w:tabs>
      </w:pPr>
    </w:p>
    <w:p w14:paraId="437B6607" w14:textId="77777777" w:rsidR="001F0457" w:rsidRPr="00197029" w:rsidRDefault="001F0457" w:rsidP="001F0457">
      <w:pPr>
        <w:tabs>
          <w:tab w:val="left" w:pos="6499"/>
        </w:tabs>
      </w:pPr>
      <w:r w:rsidRPr="00197029">
        <w:rPr>
          <w:b/>
        </w:rPr>
        <w:t>ALLERGIES:</w:t>
      </w:r>
      <w:r w:rsidRPr="00197029">
        <w:t xml:space="preserve">      list all medication allergies and the effect</w:t>
      </w:r>
      <w:proofErr w:type="gramStart"/>
      <w:r w:rsidRPr="00197029">
        <w:t xml:space="preserve">   (</w:t>
      </w:r>
      <w:proofErr w:type="gramEnd"/>
      <w:r w:rsidRPr="00197029">
        <w:t xml:space="preserve">e.g., penicillin </w:t>
      </w:r>
      <w:r w:rsidRPr="00197029">
        <w:sym w:font="Wingdings" w:char="F0E0"/>
      </w:r>
      <w:r w:rsidRPr="00197029">
        <w:t xml:space="preserve"> hives/ throating swelling0  </w:t>
      </w:r>
    </w:p>
    <w:p w14:paraId="7005E3E5" w14:textId="77777777" w:rsidR="001F0457" w:rsidRPr="00197029" w:rsidRDefault="001F0457" w:rsidP="001F0457">
      <w:pPr>
        <w:pStyle w:val="TemplateBodyText"/>
        <w:keepNext/>
      </w:pPr>
      <w:r w:rsidRPr="00197029">
        <w:rPr>
          <w:b/>
        </w:rPr>
        <w:t>MEDICATIONS:</w:t>
      </w:r>
      <w:r w:rsidRPr="00197029">
        <w:t xml:space="preserve">   list all medications that you take on a regular basis, including prescribed and OTC.</w:t>
      </w:r>
    </w:p>
    <w:p w14:paraId="2D04C1BA" w14:textId="77777777" w:rsidR="001F0457" w:rsidRPr="00197029" w:rsidRDefault="001F0457" w:rsidP="001F0457">
      <w:pPr>
        <w:pStyle w:val="TemplateBodyText"/>
        <w:keepNext/>
      </w:pPr>
      <w:r w:rsidRPr="00197029">
        <w:rPr>
          <w:u w:val="single"/>
        </w:rPr>
        <w:t>Name</w:t>
      </w:r>
      <w:proofErr w:type="gramStart"/>
      <w:r w:rsidRPr="00197029">
        <w:tab/>
        <w:t xml:space="preserve">  </w:t>
      </w:r>
      <w:r w:rsidRPr="00197029">
        <w:tab/>
      </w:r>
      <w:proofErr w:type="gramEnd"/>
      <w:r w:rsidRPr="00197029">
        <w:rPr>
          <w:u w:val="single"/>
        </w:rPr>
        <w:t>strength</w:t>
      </w:r>
      <w:r w:rsidRPr="00197029">
        <w:rPr>
          <w:u w:val="single"/>
        </w:rPr>
        <w:tab/>
      </w:r>
      <w:r w:rsidRPr="00197029">
        <w:tab/>
      </w:r>
      <w:r w:rsidRPr="00197029">
        <w:rPr>
          <w:u w:val="single"/>
        </w:rPr>
        <w:t>times per day</w:t>
      </w:r>
      <w:r w:rsidRPr="00197029">
        <w:t xml:space="preserve"> (99=as needed)</w:t>
      </w:r>
      <w:r w:rsidRPr="00197029">
        <w:tab/>
      </w:r>
      <w:r w:rsidRPr="00197029">
        <w:tab/>
      </w:r>
    </w:p>
    <w:p w14:paraId="2A88C806" w14:textId="77777777" w:rsidR="001F0457" w:rsidRPr="00197029" w:rsidRDefault="001F0457" w:rsidP="001F0457">
      <w:pPr>
        <w:pStyle w:val="TemplateBodyText"/>
        <w:keepNext/>
      </w:pPr>
    </w:p>
    <w:p w14:paraId="5C6E64A5" w14:textId="77777777" w:rsidR="001F0457" w:rsidRPr="00197029" w:rsidRDefault="001F0457" w:rsidP="001F0457">
      <w:pPr>
        <w:pStyle w:val="TemplateBodyText"/>
        <w:keepNext/>
      </w:pPr>
      <w:r w:rsidRPr="00197029">
        <w:rPr>
          <w:b/>
        </w:rPr>
        <w:t>SOCIAL HISTORY:</w:t>
      </w:r>
      <w:r w:rsidRPr="00197029">
        <w:t xml:space="preserve">   list all medications</w:t>
      </w:r>
    </w:p>
    <w:p w14:paraId="1217FF50" w14:textId="77777777" w:rsidR="001F0457" w:rsidRPr="00197029" w:rsidRDefault="001F0457" w:rsidP="001F0457">
      <w:pPr>
        <w:pStyle w:val="TemplateBodyText"/>
        <w:keepNext/>
        <w:spacing w:before="0" w:after="0"/>
      </w:pPr>
      <w:r w:rsidRPr="00197029">
        <w:t>Marital status:   single   married    divorced   separated   cohabitate</w:t>
      </w:r>
    </w:p>
    <w:p w14:paraId="3DAA4CB8" w14:textId="77777777" w:rsidR="001F0457" w:rsidRPr="00197029" w:rsidRDefault="001F0457" w:rsidP="001F0457">
      <w:pPr>
        <w:pStyle w:val="TemplateBodyText"/>
        <w:keepNext/>
        <w:spacing w:before="0" w:after="0"/>
      </w:pPr>
      <w:r w:rsidRPr="00197029">
        <w:t xml:space="preserve">Current job: ______________________________________________   □ </w:t>
      </w:r>
      <w:proofErr w:type="gramStart"/>
      <w:r w:rsidRPr="00197029">
        <w:t>FT  □</w:t>
      </w:r>
      <w:proofErr w:type="gramEnd"/>
      <w:r w:rsidRPr="00197029">
        <w:t xml:space="preserve"> PT</w:t>
      </w:r>
    </w:p>
    <w:p w14:paraId="494E1293" w14:textId="77777777" w:rsidR="001F0457" w:rsidRPr="00197029" w:rsidRDefault="001F0457" w:rsidP="001F0457">
      <w:pPr>
        <w:pStyle w:val="TemplateBodyText"/>
        <w:keepNext/>
        <w:spacing w:before="0" w:after="0"/>
      </w:pPr>
    </w:p>
    <w:p w14:paraId="532B622D" w14:textId="77777777" w:rsidR="001F0457" w:rsidRPr="00197029" w:rsidRDefault="001F0457" w:rsidP="001F0457">
      <w:r w:rsidRPr="00197029">
        <w:t xml:space="preserve">Do you use any other form of tobacco?    □ </w:t>
      </w:r>
      <w:proofErr w:type="gramStart"/>
      <w:r w:rsidRPr="00197029">
        <w:t>pipe  □</w:t>
      </w:r>
      <w:proofErr w:type="gramEnd"/>
      <w:r w:rsidRPr="00197029">
        <w:t xml:space="preserve">  cigars  □ chew  □ other:    \</w:t>
      </w:r>
    </w:p>
    <w:p w14:paraId="42622AD8" w14:textId="77777777" w:rsidR="001F0457" w:rsidRPr="00197029" w:rsidRDefault="001F0457" w:rsidP="001F0457"/>
    <w:p w14:paraId="4B1279C8" w14:textId="77777777" w:rsidR="001F0457" w:rsidRPr="00197029" w:rsidRDefault="001F0457" w:rsidP="001F0457">
      <w:r w:rsidRPr="00197029">
        <w:t>Do you drink alcoholic beverages?</w:t>
      </w:r>
      <w:r w:rsidRPr="00197029">
        <w:tab/>
        <w:t xml:space="preserve">?    □ </w:t>
      </w:r>
      <w:proofErr w:type="gramStart"/>
      <w:r w:rsidRPr="00197029">
        <w:t>ever  □</w:t>
      </w:r>
      <w:proofErr w:type="gramEnd"/>
      <w:r w:rsidRPr="00197029">
        <w:t xml:space="preserve"> never  </w:t>
      </w:r>
      <w:r w:rsidRPr="00197029">
        <w:tab/>
        <w:t xml:space="preserve"> </w:t>
      </w:r>
    </w:p>
    <w:p w14:paraId="1ED6DB47" w14:textId="77777777" w:rsidR="001F0457" w:rsidRPr="00197029" w:rsidRDefault="001F0457" w:rsidP="001F0457">
      <w:pPr>
        <w:ind w:firstLine="720"/>
      </w:pPr>
      <w:r w:rsidRPr="00197029">
        <w:t xml:space="preserve">Usual number of drinks per day: ________________       □ “social drinker”  </w:t>
      </w:r>
    </w:p>
    <w:p w14:paraId="33A702AB" w14:textId="77777777" w:rsidR="001F0457" w:rsidRPr="00197029" w:rsidRDefault="001F0457" w:rsidP="001F0457"/>
    <w:p w14:paraId="291E25BA" w14:textId="77777777" w:rsidR="001F0457" w:rsidRPr="00197029" w:rsidRDefault="001F0457" w:rsidP="001F0457">
      <w:r w:rsidRPr="00197029">
        <w:t xml:space="preserve">Have you ever been treated for alcoholism/alcohol abuse?    □ </w:t>
      </w:r>
      <w:proofErr w:type="gramStart"/>
      <w:r w:rsidRPr="00197029">
        <w:t>no  □</w:t>
      </w:r>
      <w:proofErr w:type="gramEnd"/>
      <w:r w:rsidRPr="00197029">
        <w:t xml:space="preserve">  yes  </w:t>
      </w:r>
      <w:r w:rsidRPr="00197029">
        <w:tab/>
      </w:r>
      <w:r w:rsidRPr="00197029">
        <w:tab/>
      </w:r>
      <w:r w:rsidRPr="00197029">
        <w:tab/>
      </w:r>
      <w:r w:rsidRPr="00197029">
        <w:tab/>
        <w:t xml:space="preserve"> </w:t>
      </w:r>
    </w:p>
    <w:p w14:paraId="049A0E9D" w14:textId="77777777" w:rsidR="001F0457" w:rsidRPr="00197029" w:rsidRDefault="001F0457" w:rsidP="001F0457"/>
    <w:p w14:paraId="252F5FCC" w14:textId="77777777" w:rsidR="001F0457" w:rsidRPr="00197029" w:rsidRDefault="001F0457" w:rsidP="001F0457">
      <w:r w:rsidRPr="00197029">
        <w:t xml:space="preserve">Have you ever been treated for drug/substance abuse?      □ </w:t>
      </w:r>
      <w:proofErr w:type="gramStart"/>
      <w:r w:rsidRPr="00197029">
        <w:t>no  □</w:t>
      </w:r>
      <w:proofErr w:type="gramEnd"/>
      <w:r w:rsidRPr="00197029">
        <w:t xml:space="preserve">  yes  </w:t>
      </w:r>
      <w:r w:rsidRPr="00197029">
        <w:tab/>
        <w:t xml:space="preserve"> </w:t>
      </w:r>
    </w:p>
    <w:p w14:paraId="257AE8E2" w14:textId="77777777" w:rsidR="001F0457" w:rsidRPr="00197029" w:rsidRDefault="001F0457" w:rsidP="001F0457"/>
    <w:p w14:paraId="7744DC6C" w14:textId="77777777" w:rsidR="001F0457" w:rsidRPr="00197029" w:rsidRDefault="001F0457" w:rsidP="001F0457"/>
    <w:p w14:paraId="27C90F86" w14:textId="77777777" w:rsidR="001F0457" w:rsidRPr="00197029" w:rsidRDefault="001F0457" w:rsidP="001F0457">
      <w:pPr>
        <w:rPr>
          <w:bCs/>
          <w:i/>
        </w:rPr>
      </w:pPr>
      <w:r w:rsidRPr="00197029">
        <w:rPr>
          <w:bCs/>
          <w:i/>
        </w:rPr>
        <w:t xml:space="preserve">The last series of question appeals to selected body systems. Tell me which of the following you might have experienced:  </w:t>
      </w:r>
    </w:p>
    <w:p w14:paraId="67655DEC" w14:textId="77777777" w:rsidR="001F0457" w:rsidRPr="00197029" w:rsidRDefault="001F0457" w:rsidP="001F0457">
      <w:pPr>
        <w:rPr>
          <w:bCs/>
        </w:rPr>
      </w:pPr>
    </w:p>
    <w:tbl>
      <w:tblPr>
        <w:tblStyle w:val="TableGrid"/>
        <w:tblW w:w="0" w:type="auto"/>
        <w:tblInd w:w="-1066" w:type="dxa"/>
        <w:tblLayout w:type="fixed"/>
        <w:tblLook w:val="04A0" w:firstRow="1" w:lastRow="0" w:firstColumn="1" w:lastColumn="0" w:noHBand="0" w:noVBand="1"/>
      </w:tblPr>
      <w:tblGrid>
        <w:gridCol w:w="1188"/>
        <w:gridCol w:w="9256"/>
      </w:tblGrid>
      <w:tr w:rsidR="001F0457" w:rsidRPr="00197029" w14:paraId="0DA80178" w14:textId="77777777" w:rsidTr="001219A2">
        <w:trPr>
          <w:trHeight w:val="413"/>
        </w:trPr>
        <w:tc>
          <w:tcPr>
            <w:tcW w:w="1188" w:type="dxa"/>
            <w:vAlign w:val="center"/>
          </w:tcPr>
          <w:p w14:paraId="36D10332" w14:textId="77777777" w:rsidR="001F0457" w:rsidRPr="00197029" w:rsidRDefault="001F0457" w:rsidP="001219A2">
            <w:pPr>
              <w:rPr>
                <w:b/>
                <w:bCs/>
              </w:rPr>
            </w:pPr>
            <w:r w:rsidRPr="00197029">
              <w:rPr>
                <w:b/>
                <w:bCs/>
              </w:rPr>
              <w:t>section</w:t>
            </w:r>
          </w:p>
        </w:tc>
        <w:tc>
          <w:tcPr>
            <w:tcW w:w="9256" w:type="dxa"/>
            <w:vAlign w:val="center"/>
          </w:tcPr>
          <w:p w14:paraId="0B74748D" w14:textId="77777777" w:rsidR="001F0457" w:rsidRPr="00197029" w:rsidRDefault="001F0457" w:rsidP="001219A2">
            <w:pPr>
              <w:rPr>
                <w:b/>
                <w:bCs/>
              </w:rPr>
            </w:pPr>
            <w:r w:rsidRPr="00197029">
              <w:rPr>
                <w:b/>
                <w:bCs/>
              </w:rPr>
              <w:t>Symptoms</w:t>
            </w:r>
          </w:p>
        </w:tc>
      </w:tr>
      <w:tr w:rsidR="001F0457" w:rsidRPr="00197029" w14:paraId="362A96D2" w14:textId="77777777" w:rsidTr="001219A2">
        <w:trPr>
          <w:trHeight w:val="620"/>
        </w:trPr>
        <w:tc>
          <w:tcPr>
            <w:tcW w:w="1188" w:type="dxa"/>
          </w:tcPr>
          <w:p w14:paraId="014D0D92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Heart</w:t>
            </w:r>
          </w:p>
        </w:tc>
        <w:tc>
          <w:tcPr>
            <w:tcW w:w="9256" w:type="dxa"/>
          </w:tcPr>
          <w:p w14:paraId="040E5DA1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heart attack; palpitations/racing/skipping heart beats, fainting/near fainting, lightheadedness, swelling of hands or feet, leg cramps with exertion, chest pain/discomfort, none</w:t>
            </w:r>
          </w:p>
        </w:tc>
      </w:tr>
      <w:tr w:rsidR="001F0457" w:rsidRPr="00197029" w14:paraId="2D1B915B" w14:textId="77777777" w:rsidTr="001219A2">
        <w:tc>
          <w:tcPr>
            <w:tcW w:w="1188" w:type="dxa"/>
          </w:tcPr>
          <w:p w14:paraId="1AE8D782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Lungs</w:t>
            </w:r>
          </w:p>
        </w:tc>
        <w:tc>
          <w:tcPr>
            <w:tcW w:w="9256" w:type="dxa"/>
          </w:tcPr>
          <w:p w14:paraId="71A048F3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shortness of breath, asthma, wheezing, cough, excessive phlegm, difficulty breathing when lying flat, none</w:t>
            </w:r>
          </w:p>
        </w:tc>
      </w:tr>
      <w:tr w:rsidR="001F0457" w:rsidRPr="00197029" w14:paraId="100F7CF7" w14:textId="77777777" w:rsidTr="001219A2">
        <w:trPr>
          <w:trHeight w:val="512"/>
        </w:trPr>
        <w:tc>
          <w:tcPr>
            <w:tcW w:w="1188" w:type="dxa"/>
          </w:tcPr>
          <w:p w14:paraId="15A42C4C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Muscles/ joints</w:t>
            </w:r>
          </w:p>
        </w:tc>
        <w:tc>
          <w:tcPr>
            <w:tcW w:w="9256" w:type="dxa"/>
          </w:tcPr>
          <w:p w14:paraId="56442A16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joint pain, joint swelling, stiffness, back pain, muscle aches, arthritis, problems with coordination/balance, none</w:t>
            </w:r>
          </w:p>
        </w:tc>
      </w:tr>
      <w:tr w:rsidR="001F0457" w:rsidRPr="00197029" w14:paraId="623803F0" w14:textId="77777777" w:rsidTr="001219A2">
        <w:tc>
          <w:tcPr>
            <w:tcW w:w="1188" w:type="dxa"/>
          </w:tcPr>
          <w:p w14:paraId="3D39C395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Psych</w:t>
            </w:r>
          </w:p>
        </w:tc>
        <w:tc>
          <w:tcPr>
            <w:tcW w:w="9256" w:type="dxa"/>
          </w:tcPr>
          <w:p w14:paraId="6C10F947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depression, anxiety, bipolar/manic depressive illness, psychosis, suicidal thoughts, violent thoughts, mood changes, none</w:t>
            </w:r>
          </w:p>
        </w:tc>
      </w:tr>
      <w:tr w:rsidR="001F0457" w:rsidRPr="00197029" w14:paraId="60C2BB62" w14:textId="77777777" w:rsidTr="001219A2">
        <w:trPr>
          <w:trHeight w:val="332"/>
        </w:trPr>
        <w:tc>
          <w:tcPr>
            <w:tcW w:w="1188" w:type="dxa"/>
          </w:tcPr>
          <w:p w14:paraId="19FC04CD" w14:textId="77777777" w:rsidR="001F0457" w:rsidRPr="00197029" w:rsidRDefault="001F0457" w:rsidP="001219A2">
            <w:pPr>
              <w:rPr>
                <w:bCs/>
              </w:rPr>
            </w:pPr>
            <w:proofErr w:type="spellStart"/>
            <w:r w:rsidRPr="00197029">
              <w:rPr>
                <w:bCs/>
              </w:rPr>
              <w:t>Endocr</w:t>
            </w:r>
            <w:proofErr w:type="spellEnd"/>
          </w:p>
        </w:tc>
        <w:tc>
          <w:tcPr>
            <w:tcW w:w="9256" w:type="dxa"/>
          </w:tcPr>
          <w:p w14:paraId="7450F48D" w14:textId="77777777" w:rsidR="001F0457" w:rsidRPr="00197029" w:rsidRDefault="001F0457" w:rsidP="001219A2">
            <w:pPr>
              <w:rPr>
                <w:bCs/>
              </w:rPr>
            </w:pPr>
            <w:r w:rsidRPr="00197029">
              <w:rPr>
                <w:bCs/>
              </w:rPr>
              <w:t>diabetes; excessive urination, excessive thirst, cold intolerance, heat intolerance, none</w:t>
            </w:r>
          </w:p>
        </w:tc>
      </w:tr>
    </w:tbl>
    <w:p w14:paraId="299B89AD" w14:textId="77777777" w:rsidR="001F0457" w:rsidRPr="00197029" w:rsidRDefault="001F0457" w:rsidP="001F0457"/>
    <w:p w14:paraId="2821E76F" w14:textId="77777777" w:rsidR="00697191" w:rsidRDefault="001F0457"/>
    <w:sectPr w:rsidR="006971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84752" w14:textId="77777777" w:rsidR="001F0457" w:rsidRDefault="001F0457" w:rsidP="001F0457">
      <w:r>
        <w:separator/>
      </w:r>
    </w:p>
  </w:endnote>
  <w:endnote w:type="continuationSeparator" w:id="0">
    <w:p w14:paraId="339B382D" w14:textId="77777777" w:rsidR="001F0457" w:rsidRDefault="001F0457" w:rsidP="001F0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169225" w14:textId="77777777" w:rsidR="001F0457" w:rsidRDefault="001F04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365DA4" w14:textId="77777777" w:rsidR="001F0457" w:rsidRDefault="001F04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E3E88" w14:textId="77777777" w:rsidR="001F0457" w:rsidRDefault="001F0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5176A" w14:textId="77777777" w:rsidR="001F0457" w:rsidRDefault="001F0457" w:rsidP="001F0457">
      <w:r>
        <w:separator/>
      </w:r>
    </w:p>
  </w:footnote>
  <w:footnote w:type="continuationSeparator" w:id="0">
    <w:p w14:paraId="03C40144" w14:textId="77777777" w:rsidR="001F0457" w:rsidRDefault="001F0457" w:rsidP="001F04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25540" w14:textId="77777777" w:rsidR="001F0457" w:rsidRDefault="001F04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92B703" w14:textId="47976E66" w:rsidR="001F0457" w:rsidRDefault="001F0457">
    <w:pPr>
      <w:pStyle w:val="Header"/>
    </w:pPr>
    <w:r>
      <w:t>Additional File #1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33E9B" w14:textId="77777777" w:rsidR="001F0457" w:rsidRDefault="001F04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57"/>
    <w:rsid w:val="001F0457"/>
    <w:rsid w:val="0078690D"/>
    <w:rsid w:val="0097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B2FD2"/>
  <w15:chartTrackingRefBased/>
  <w15:docId w15:val="{D022E89A-7193-4149-8B88-95FE8623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45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mplateBodyText">
    <w:name w:val="Template Body Text"/>
    <w:basedOn w:val="Normal"/>
    <w:link w:val="TemplateBodyTextChar"/>
    <w:qFormat/>
    <w:rsid w:val="001F0457"/>
    <w:pPr>
      <w:widowControl/>
      <w:autoSpaceDE/>
      <w:autoSpaceDN/>
      <w:adjustRightInd/>
      <w:spacing w:before="120" w:after="120"/>
      <w:jc w:val="both"/>
    </w:pPr>
  </w:style>
  <w:style w:type="character" w:customStyle="1" w:styleId="TemplateBodyTextChar">
    <w:name w:val="Template Body Text Char"/>
    <w:link w:val="TemplateBodyText"/>
    <w:rsid w:val="001F045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F0457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rsid w:val="001F045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04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045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04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045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393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itka, Denise</dc:creator>
  <cp:keywords/>
  <dc:description/>
  <cp:lastModifiedBy>Rokitka, Denise</cp:lastModifiedBy>
  <cp:revision>1</cp:revision>
  <dcterms:created xsi:type="dcterms:W3CDTF">2020-12-01T15:17:00Z</dcterms:created>
  <dcterms:modified xsi:type="dcterms:W3CDTF">2020-12-01T15:30:00Z</dcterms:modified>
</cp:coreProperties>
</file>